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B0D29" w14:textId="23AB2CDD" w:rsidR="00D30633" w:rsidRDefault="00E214D9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</w:t>
      </w:r>
      <w:r w:rsidRPr="00D16EA5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1</w:t>
      </w:r>
      <w:r w:rsidRPr="00D16EA5">
        <w:rPr>
          <w:b/>
          <w:bCs/>
          <w:i/>
          <w:iCs/>
        </w:rPr>
        <w:t>: Patient and arrest characteristics</w:t>
      </w:r>
      <w:r w:rsidR="00615B1A">
        <w:rPr>
          <w:b/>
          <w:bCs/>
          <w:i/>
          <w:iCs/>
        </w:rPr>
        <w:t xml:space="preserve"> for </w:t>
      </w:r>
      <w:r w:rsidR="00AA7A45">
        <w:rPr>
          <w:b/>
          <w:bCs/>
          <w:i/>
          <w:iCs/>
        </w:rPr>
        <w:t>the study c</w:t>
      </w:r>
      <w:r w:rsidR="008F1B17">
        <w:rPr>
          <w:b/>
          <w:bCs/>
          <w:i/>
          <w:iCs/>
        </w:rPr>
        <w:t xml:space="preserve">ohort </w:t>
      </w:r>
    </w:p>
    <w:tbl>
      <w:tblPr>
        <w:tblStyle w:val="TableGrid"/>
        <w:tblpPr w:leftFromText="180" w:rightFromText="180" w:vertAnchor="page" w:horzAnchor="margin" w:tblpY="19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51155" w14:paraId="35E352D5" w14:textId="77777777" w:rsidTr="00651155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6EB63AB" w14:textId="77777777" w:rsidR="00651155" w:rsidRPr="00291FD3" w:rsidRDefault="00651155" w:rsidP="0043365E">
            <w:pPr>
              <w:spacing w:before="120" w:after="120"/>
              <w:rPr>
                <w:b/>
                <w:bCs/>
              </w:rPr>
            </w:pPr>
            <w:r w:rsidRPr="00291FD3">
              <w:rPr>
                <w:b/>
                <w:bCs/>
              </w:rPr>
              <w:t>Characteristic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57AC45A" w14:textId="77777777" w:rsidR="003B505F" w:rsidRDefault="00651155" w:rsidP="0043365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cohort</w:t>
            </w:r>
            <w:r w:rsidRPr="0026404A">
              <w:rPr>
                <w:b/>
                <w:bCs/>
              </w:rPr>
              <w:t xml:space="preserve"> </w:t>
            </w:r>
          </w:p>
          <w:p w14:paraId="3F5B8AA9" w14:textId="0B32C34B" w:rsidR="00651155" w:rsidRPr="0026404A" w:rsidRDefault="00651155" w:rsidP="0043365E">
            <w:pPr>
              <w:spacing w:before="120" w:after="120"/>
              <w:jc w:val="center"/>
              <w:rPr>
                <w:b/>
                <w:bCs/>
              </w:rPr>
            </w:pPr>
            <w:r w:rsidRPr="0026404A">
              <w:rPr>
                <w:b/>
                <w:bCs/>
              </w:rPr>
              <w:t>(N=467)</w:t>
            </w:r>
          </w:p>
        </w:tc>
      </w:tr>
      <w:tr w:rsidR="00651155" w14:paraId="3647B195" w14:textId="77777777" w:rsidTr="00651155">
        <w:tc>
          <w:tcPr>
            <w:tcW w:w="4508" w:type="dxa"/>
            <w:tcBorders>
              <w:top w:val="single" w:sz="4" w:space="0" w:color="auto"/>
            </w:tcBorders>
          </w:tcPr>
          <w:p w14:paraId="6CED7C42" w14:textId="014705E9" w:rsidR="00651155" w:rsidRDefault="000D6065" w:rsidP="0043365E">
            <w:pPr>
              <w:spacing w:before="120" w:after="120"/>
            </w:pPr>
            <w:r>
              <w:t>A</w:t>
            </w:r>
            <w:r w:rsidR="00651155">
              <w:t>ge (years)</w:t>
            </w:r>
            <w:r>
              <w:t>, median (IQR)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DC4E9BC" w14:textId="77777777" w:rsidR="00651155" w:rsidRDefault="00651155" w:rsidP="0043365E">
            <w:pPr>
              <w:spacing w:before="120" w:after="120"/>
              <w:jc w:val="center"/>
            </w:pPr>
            <w:r>
              <w:t>64 (50, 76)</w:t>
            </w:r>
          </w:p>
        </w:tc>
      </w:tr>
      <w:tr w:rsidR="00651155" w14:paraId="1F09469D" w14:textId="77777777" w:rsidTr="00651155">
        <w:tc>
          <w:tcPr>
            <w:tcW w:w="4508" w:type="dxa"/>
          </w:tcPr>
          <w:p w14:paraId="77746456" w14:textId="77777777" w:rsidR="00651155" w:rsidRDefault="00651155" w:rsidP="0043365E">
            <w:pPr>
              <w:spacing w:before="120" w:after="120"/>
            </w:pPr>
            <w:r>
              <w:t xml:space="preserve">Mal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</w:tcPr>
          <w:p w14:paraId="473A34D2" w14:textId="77777777" w:rsidR="00651155" w:rsidRDefault="00651155" w:rsidP="0043365E">
            <w:pPr>
              <w:spacing w:before="120" w:after="120"/>
              <w:jc w:val="center"/>
            </w:pPr>
            <w:r>
              <w:t>339 (72.6%)</w:t>
            </w:r>
          </w:p>
        </w:tc>
      </w:tr>
      <w:tr w:rsidR="001950F4" w14:paraId="15F6C668" w14:textId="77777777" w:rsidTr="00651155">
        <w:tc>
          <w:tcPr>
            <w:tcW w:w="4508" w:type="dxa"/>
          </w:tcPr>
          <w:p w14:paraId="7496BEE5" w14:textId="6B4F033F" w:rsidR="001950F4" w:rsidRDefault="001950F4" w:rsidP="0043365E">
            <w:pPr>
              <w:spacing w:before="120" w:after="120"/>
            </w:pPr>
            <w:r>
              <w:t xml:space="preserve">Public location of arrest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</w:tcPr>
          <w:p w14:paraId="56264A21" w14:textId="3D9571B4" w:rsidR="001950F4" w:rsidRDefault="001950F4" w:rsidP="0043365E">
            <w:pPr>
              <w:spacing w:before="120" w:after="120"/>
              <w:jc w:val="center"/>
            </w:pPr>
            <w:r>
              <w:t>63 (13.5%)</w:t>
            </w:r>
          </w:p>
        </w:tc>
      </w:tr>
      <w:tr w:rsidR="006224F2" w14:paraId="328BBD96" w14:textId="77777777" w:rsidTr="00651155">
        <w:tc>
          <w:tcPr>
            <w:tcW w:w="4508" w:type="dxa"/>
          </w:tcPr>
          <w:p w14:paraId="3A5C9BE0" w14:textId="0D04D8F4" w:rsidR="006224F2" w:rsidRDefault="006224F2" w:rsidP="0043365E">
            <w:pPr>
              <w:spacing w:before="120" w:after="120"/>
            </w:pPr>
            <w:r>
              <w:t xml:space="preserve">Witness status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</w:tcPr>
          <w:p w14:paraId="0DD4AA08" w14:textId="77777777" w:rsidR="006224F2" w:rsidRDefault="006224F2" w:rsidP="0043365E">
            <w:pPr>
              <w:spacing w:before="120" w:after="120"/>
              <w:jc w:val="center"/>
            </w:pPr>
          </w:p>
        </w:tc>
      </w:tr>
      <w:tr w:rsidR="006224F2" w14:paraId="326B417A" w14:textId="77777777" w:rsidTr="00651155">
        <w:tc>
          <w:tcPr>
            <w:tcW w:w="4508" w:type="dxa"/>
          </w:tcPr>
          <w:p w14:paraId="384F77E7" w14:textId="0E03B467" w:rsidR="006224F2" w:rsidRDefault="006224F2" w:rsidP="0043365E">
            <w:pPr>
              <w:spacing w:before="120" w:after="120"/>
            </w:pPr>
            <w:r w:rsidRPr="00D4347C">
              <w:rPr>
                <w:i/>
                <w:iCs/>
              </w:rPr>
              <w:t xml:space="preserve">   Bystander-witnessed</w:t>
            </w:r>
          </w:p>
        </w:tc>
        <w:tc>
          <w:tcPr>
            <w:tcW w:w="4508" w:type="dxa"/>
          </w:tcPr>
          <w:p w14:paraId="5BB7BA19" w14:textId="3F2C89E4" w:rsidR="006224F2" w:rsidRDefault="006224F2" w:rsidP="0043365E">
            <w:pPr>
              <w:spacing w:before="120" w:after="120"/>
              <w:jc w:val="center"/>
            </w:pPr>
            <w:r>
              <w:t>259 (55.5%)</w:t>
            </w:r>
          </w:p>
        </w:tc>
      </w:tr>
      <w:tr w:rsidR="006224F2" w14:paraId="5571F668" w14:textId="77777777" w:rsidTr="00651155">
        <w:tc>
          <w:tcPr>
            <w:tcW w:w="4508" w:type="dxa"/>
          </w:tcPr>
          <w:p w14:paraId="35C6A370" w14:textId="2AB2CBB1" w:rsidR="006224F2" w:rsidRDefault="006224F2" w:rsidP="0043365E">
            <w:pPr>
              <w:spacing w:before="120" w:after="120"/>
            </w:pPr>
            <w:r w:rsidRPr="00D4347C">
              <w:rPr>
                <w:i/>
                <w:iCs/>
              </w:rPr>
              <w:t xml:space="preserve">   Unwitnessed</w:t>
            </w:r>
          </w:p>
        </w:tc>
        <w:tc>
          <w:tcPr>
            <w:tcW w:w="4508" w:type="dxa"/>
          </w:tcPr>
          <w:p w14:paraId="2078CD8A" w14:textId="283D134E" w:rsidR="006224F2" w:rsidRDefault="006224F2" w:rsidP="0043365E">
            <w:pPr>
              <w:spacing w:before="120" w:after="120"/>
              <w:jc w:val="center"/>
            </w:pPr>
            <w:r>
              <w:t>208 (44.5%)</w:t>
            </w:r>
          </w:p>
        </w:tc>
      </w:tr>
      <w:tr w:rsidR="007078EE" w14:paraId="35BFC9DB" w14:textId="77777777" w:rsidTr="00651155">
        <w:tc>
          <w:tcPr>
            <w:tcW w:w="4508" w:type="dxa"/>
          </w:tcPr>
          <w:p w14:paraId="649D4792" w14:textId="4D0FD26B" w:rsidR="007078EE" w:rsidRDefault="007078EE" w:rsidP="0043365E">
            <w:pPr>
              <w:spacing w:before="120" w:after="120"/>
            </w:pPr>
            <w:r>
              <w:t xml:space="preserve">Bystander CPR, </w:t>
            </w:r>
            <w:proofErr w:type="gramStart"/>
            <w:r>
              <w:t>n(</w:t>
            </w:r>
            <w:proofErr w:type="gramEnd"/>
            <w:r>
              <w:t>%)</w:t>
            </w:r>
            <w:r w:rsidRPr="004800AF">
              <w:rPr>
                <w:vertAlign w:val="superscript"/>
              </w:rPr>
              <w:t>1</w:t>
            </w:r>
          </w:p>
        </w:tc>
        <w:tc>
          <w:tcPr>
            <w:tcW w:w="4508" w:type="dxa"/>
          </w:tcPr>
          <w:p w14:paraId="00CF8F79" w14:textId="73083D91" w:rsidR="007078EE" w:rsidRDefault="007078EE" w:rsidP="0043365E">
            <w:pPr>
              <w:spacing w:before="120" w:after="120"/>
              <w:jc w:val="center"/>
            </w:pPr>
            <w:r>
              <w:t>359 (76.9%)</w:t>
            </w:r>
          </w:p>
        </w:tc>
      </w:tr>
      <w:tr w:rsidR="007078EE" w14:paraId="226CFEDB" w14:textId="77777777" w:rsidTr="00651155">
        <w:tc>
          <w:tcPr>
            <w:tcW w:w="4508" w:type="dxa"/>
          </w:tcPr>
          <w:p w14:paraId="41E6C535" w14:textId="77777777" w:rsidR="007078EE" w:rsidRDefault="007078EE" w:rsidP="0043365E">
            <w:pPr>
              <w:spacing w:before="120" w:after="120"/>
            </w:pPr>
            <w:r>
              <w:t xml:space="preserve">Shockable first monitored rhythm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</w:tcPr>
          <w:p w14:paraId="4D2869BB" w14:textId="77777777" w:rsidR="007078EE" w:rsidRDefault="007078EE" w:rsidP="0043365E">
            <w:pPr>
              <w:spacing w:before="120" w:after="120"/>
              <w:jc w:val="center"/>
            </w:pPr>
            <w:r>
              <w:t>121 (25.9%)</w:t>
            </w:r>
          </w:p>
        </w:tc>
      </w:tr>
      <w:tr w:rsidR="004C4814" w14:paraId="185E6833" w14:textId="77777777" w:rsidTr="00651155">
        <w:tc>
          <w:tcPr>
            <w:tcW w:w="4508" w:type="dxa"/>
          </w:tcPr>
          <w:p w14:paraId="3FF2CCF9" w14:textId="5BBBFED6" w:rsidR="004C4814" w:rsidRDefault="004C4814" w:rsidP="0043365E">
            <w:pPr>
              <w:spacing w:before="120" w:after="120"/>
            </w:pPr>
            <w:r>
              <w:t xml:space="preserve">Bystander AED shock, </w:t>
            </w:r>
            <w:proofErr w:type="gramStart"/>
            <w:r>
              <w:t>n(</w:t>
            </w:r>
            <w:proofErr w:type="gramEnd"/>
            <w:r>
              <w:t>%)</w:t>
            </w:r>
            <w:r w:rsidRPr="004800AF">
              <w:rPr>
                <w:vertAlign w:val="superscript"/>
              </w:rPr>
              <w:t>1</w:t>
            </w:r>
          </w:p>
        </w:tc>
        <w:tc>
          <w:tcPr>
            <w:tcW w:w="4508" w:type="dxa"/>
          </w:tcPr>
          <w:p w14:paraId="60AE4372" w14:textId="562C3C72" w:rsidR="004C4814" w:rsidRDefault="004C4814" w:rsidP="0043365E">
            <w:pPr>
              <w:spacing w:before="120" w:after="120"/>
              <w:jc w:val="center"/>
            </w:pPr>
            <w:r>
              <w:t>15 (3.2%)</w:t>
            </w:r>
          </w:p>
        </w:tc>
      </w:tr>
      <w:tr w:rsidR="004C4814" w14:paraId="63817EF1" w14:textId="77777777" w:rsidTr="00651155">
        <w:tc>
          <w:tcPr>
            <w:tcW w:w="4508" w:type="dxa"/>
          </w:tcPr>
          <w:p w14:paraId="7991A81F" w14:textId="7E6BE93E" w:rsidR="004C4814" w:rsidRPr="00F458AF" w:rsidRDefault="004C4814" w:rsidP="0043365E">
            <w:pPr>
              <w:spacing w:before="120" w:after="120"/>
            </w:pPr>
            <w:r>
              <w:t xml:space="preserve">Presumed cardiac aetiology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</w:tcPr>
          <w:p w14:paraId="63EBAE10" w14:textId="7CD11E58" w:rsidR="004C4814" w:rsidRDefault="004C4814" w:rsidP="0043365E">
            <w:pPr>
              <w:spacing w:before="120" w:after="120"/>
              <w:jc w:val="center"/>
            </w:pPr>
            <w:r>
              <w:t>408 (87.4%)</w:t>
            </w:r>
          </w:p>
        </w:tc>
      </w:tr>
      <w:tr w:rsidR="004C4814" w14:paraId="567202CD" w14:textId="77777777" w:rsidTr="00651155">
        <w:tc>
          <w:tcPr>
            <w:tcW w:w="4508" w:type="dxa"/>
          </w:tcPr>
          <w:p w14:paraId="59A6BEBD" w14:textId="0E90E64F" w:rsidR="004C4814" w:rsidRDefault="00F458AF" w:rsidP="0043365E">
            <w:pPr>
              <w:spacing w:before="120" w:after="120"/>
            </w:pPr>
            <w:r>
              <w:t>R</w:t>
            </w:r>
            <w:r w:rsidR="004C4814">
              <w:t>esponse time (mins)</w:t>
            </w:r>
            <w:r>
              <w:t>, median (IQR)</w:t>
            </w:r>
          </w:p>
        </w:tc>
        <w:tc>
          <w:tcPr>
            <w:tcW w:w="4508" w:type="dxa"/>
          </w:tcPr>
          <w:p w14:paraId="6CF036C5" w14:textId="77777777" w:rsidR="004C4814" w:rsidRDefault="004C4814" w:rsidP="0043365E">
            <w:pPr>
              <w:spacing w:before="120" w:after="120"/>
              <w:jc w:val="center"/>
            </w:pPr>
            <w:r>
              <w:t>9.09 (7.05, 11.47)</w:t>
            </w:r>
          </w:p>
        </w:tc>
      </w:tr>
      <w:tr w:rsidR="004C4814" w14:paraId="2CD56746" w14:textId="77777777" w:rsidTr="00651155">
        <w:tc>
          <w:tcPr>
            <w:tcW w:w="4508" w:type="dxa"/>
          </w:tcPr>
          <w:p w14:paraId="6EE24737" w14:textId="77777777" w:rsidR="004C4814" w:rsidRDefault="004C4814" w:rsidP="0043365E">
            <w:pPr>
              <w:spacing w:before="120" w:after="120"/>
            </w:pPr>
            <w:r>
              <w:t xml:space="preserve">Any prehospital ROSC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</w:tcPr>
          <w:p w14:paraId="79D2F386" w14:textId="77777777" w:rsidR="004C4814" w:rsidRDefault="004C4814" w:rsidP="0043365E">
            <w:pPr>
              <w:spacing w:before="120" w:after="120"/>
              <w:jc w:val="center"/>
            </w:pPr>
            <w:r>
              <w:t>107 (22.9%)</w:t>
            </w:r>
          </w:p>
        </w:tc>
      </w:tr>
      <w:tr w:rsidR="004C4814" w14:paraId="1CFC9FBA" w14:textId="77777777" w:rsidTr="00651155">
        <w:tc>
          <w:tcPr>
            <w:tcW w:w="4508" w:type="dxa"/>
          </w:tcPr>
          <w:p w14:paraId="11E7AB32" w14:textId="77777777" w:rsidR="004C4814" w:rsidRDefault="004C4814" w:rsidP="0043365E">
            <w:pPr>
              <w:spacing w:before="120" w:after="120"/>
            </w:pPr>
            <w:r>
              <w:t xml:space="preserve">ROSC at emergency department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</w:tcPr>
          <w:p w14:paraId="7F9F4A91" w14:textId="77777777" w:rsidR="004C4814" w:rsidRDefault="004C4814" w:rsidP="0043365E">
            <w:pPr>
              <w:spacing w:before="120" w:after="120"/>
              <w:jc w:val="center"/>
            </w:pPr>
            <w:r>
              <w:t>75 (16.1%)</w:t>
            </w:r>
          </w:p>
        </w:tc>
      </w:tr>
      <w:tr w:rsidR="004C4814" w14:paraId="06B96598" w14:textId="77777777" w:rsidTr="00651155">
        <w:tc>
          <w:tcPr>
            <w:tcW w:w="4508" w:type="dxa"/>
            <w:tcBorders>
              <w:bottom w:val="single" w:sz="4" w:space="0" w:color="auto"/>
            </w:tcBorders>
          </w:tcPr>
          <w:p w14:paraId="22887093" w14:textId="77777777" w:rsidR="004C4814" w:rsidRDefault="004C4814" w:rsidP="0043365E">
            <w:pPr>
              <w:spacing w:before="120" w:after="120"/>
            </w:pPr>
            <w:r>
              <w:t xml:space="preserve">30-day survival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7536E3F" w14:textId="77777777" w:rsidR="004C4814" w:rsidRDefault="004C4814" w:rsidP="0043365E">
            <w:pPr>
              <w:spacing w:before="120" w:after="120"/>
              <w:jc w:val="center"/>
            </w:pPr>
            <w:r>
              <w:t>29 (6.2%)</w:t>
            </w:r>
          </w:p>
        </w:tc>
      </w:tr>
    </w:tbl>
    <w:p w14:paraId="774BD506" w14:textId="5F9109F3" w:rsidR="00E2618A" w:rsidRPr="00187321" w:rsidRDefault="00D47533">
      <w:pPr>
        <w:rPr>
          <w:sz w:val="20"/>
          <w:szCs w:val="20"/>
        </w:rPr>
      </w:pPr>
      <w:r w:rsidRPr="00187321">
        <w:rPr>
          <w:sz w:val="20"/>
          <w:szCs w:val="20"/>
        </w:rPr>
        <w:t xml:space="preserve">AED: automated external defibrillator; </w:t>
      </w:r>
      <w:r w:rsidR="00187321" w:rsidRPr="00187321">
        <w:rPr>
          <w:sz w:val="20"/>
          <w:szCs w:val="20"/>
        </w:rPr>
        <w:t xml:space="preserve">CPR: cardiopulmonary resuscitation; </w:t>
      </w:r>
      <w:r w:rsidR="007115A3" w:rsidRPr="00187321">
        <w:rPr>
          <w:sz w:val="20"/>
          <w:szCs w:val="20"/>
        </w:rPr>
        <w:t xml:space="preserve">IQR: interquartile range; </w:t>
      </w:r>
      <w:r w:rsidR="00187321" w:rsidRPr="00187321">
        <w:rPr>
          <w:sz w:val="20"/>
          <w:szCs w:val="20"/>
        </w:rPr>
        <w:t>ROSC: return of spontaneous circulation.</w:t>
      </w:r>
    </w:p>
    <w:sectPr w:rsidR="00E2618A" w:rsidRPr="00187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0F"/>
    <w:rsid w:val="000C3E22"/>
    <w:rsid w:val="000D6065"/>
    <w:rsid w:val="00106D10"/>
    <w:rsid w:val="001208F3"/>
    <w:rsid w:val="0017345C"/>
    <w:rsid w:val="00187321"/>
    <w:rsid w:val="001950F4"/>
    <w:rsid w:val="001B3839"/>
    <w:rsid w:val="001D3B17"/>
    <w:rsid w:val="001D73B9"/>
    <w:rsid w:val="0026404A"/>
    <w:rsid w:val="00291FD3"/>
    <w:rsid w:val="002F1F3C"/>
    <w:rsid w:val="00352EEA"/>
    <w:rsid w:val="003A50F8"/>
    <w:rsid w:val="003B505F"/>
    <w:rsid w:val="003C017E"/>
    <w:rsid w:val="003C4365"/>
    <w:rsid w:val="0043365E"/>
    <w:rsid w:val="004B056B"/>
    <w:rsid w:val="004C4814"/>
    <w:rsid w:val="004E503B"/>
    <w:rsid w:val="00573297"/>
    <w:rsid w:val="00615B1A"/>
    <w:rsid w:val="006224F2"/>
    <w:rsid w:val="00651155"/>
    <w:rsid w:val="0069037C"/>
    <w:rsid w:val="006A709F"/>
    <w:rsid w:val="006D084A"/>
    <w:rsid w:val="006F43EC"/>
    <w:rsid w:val="007078EE"/>
    <w:rsid w:val="007115A3"/>
    <w:rsid w:val="007231A5"/>
    <w:rsid w:val="00743772"/>
    <w:rsid w:val="007A4F6D"/>
    <w:rsid w:val="0080130C"/>
    <w:rsid w:val="00866BAA"/>
    <w:rsid w:val="00877B65"/>
    <w:rsid w:val="008F1B17"/>
    <w:rsid w:val="00942B0D"/>
    <w:rsid w:val="009A3F0A"/>
    <w:rsid w:val="00A009E6"/>
    <w:rsid w:val="00A32D6F"/>
    <w:rsid w:val="00A55910"/>
    <w:rsid w:val="00A753F3"/>
    <w:rsid w:val="00AA05DF"/>
    <w:rsid w:val="00AA7A45"/>
    <w:rsid w:val="00AC4C79"/>
    <w:rsid w:val="00AE63BA"/>
    <w:rsid w:val="00B06AB7"/>
    <w:rsid w:val="00BA04EF"/>
    <w:rsid w:val="00C56C72"/>
    <w:rsid w:val="00C6390F"/>
    <w:rsid w:val="00CC5521"/>
    <w:rsid w:val="00D036F2"/>
    <w:rsid w:val="00D30633"/>
    <w:rsid w:val="00D47533"/>
    <w:rsid w:val="00DD09C3"/>
    <w:rsid w:val="00E12274"/>
    <w:rsid w:val="00E214D9"/>
    <w:rsid w:val="00E2618A"/>
    <w:rsid w:val="00E43047"/>
    <w:rsid w:val="00E65529"/>
    <w:rsid w:val="00ED6F38"/>
    <w:rsid w:val="00F458AF"/>
    <w:rsid w:val="00FC156C"/>
    <w:rsid w:val="00FF4345"/>
    <w:rsid w:val="00FF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E7555"/>
  <w15:chartTrackingRefBased/>
  <w15:docId w15:val="{EBDF0712-A9D4-4A81-B517-8A26D87B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9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3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Talikowska</dc:creator>
  <cp:keywords/>
  <dc:description/>
  <cp:lastModifiedBy>Milena Talikowska</cp:lastModifiedBy>
  <cp:revision>92</cp:revision>
  <dcterms:created xsi:type="dcterms:W3CDTF">2025-07-23T04:01:00Z</dcterms:created>
  <dcterms:modified xsi:type="dcterms:W3CDTF">2025-08-06T09:12:00Z</dcterms:modified>
</cp:coreProperties>
</file>